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CB153" w14:textId="79D51B4F" w:rsidR="008B0A8F" w:rsidRDefault="004D5A06">
      <w:r>
        <w:t>S</w:t>
      </w:r>
      <w:r>
        <w:t>2</w:t>
      </w:r>
      <w:r>
        <w:t xml:space="preserve"> </w:t>
      </w:r>
      <w:r w:rsidR="009871CB">
        <w:t>Table</w:t>
      </w:r>
    </w:p>
    <w:p w14:paraId="48FBBC28" w14:textId="77777777" w:rsidR="009871CB" w:rsidRDefault="009871CB"/>
    <w:p w14:paraId="7C6E1FDF" w14:textId="77777777" w:rsidR="009871CB" w:rsidRDefault="009871CB">
      <w:r>
        <w:t>YNHH Utilization by patients with only Medicaid insurance (Fig 4A).</w:t>
      </w:r>
    </w:p>
    <w:p w14:paraId="27C9A9F2" w14:textId="77777777" w:rsidR="009871CB" w:rsidRDefault="009871CB"/>
    <w:p w14:paraId="7E896D2C" w14:textId="77777777" w:rsidR="009871CB" w:rsidRDefault="009871CB">
      <w:r w:rsidRPr="00C7137B">
        <w:rPr>
          <w:noProof/>
        </w:rPr>
        <w:drawing>
          <wp:inline distT="0" distB="0" distL="0" distR="0" wp14:anchorId="60B462CA" wp14:editId="033ED998">
            <wp:extent cx="5943600" cy="12077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E1D07" w14:textId="77777777" w:rsidR="009871CB" w:rsidRDefault="009871CB"/>
    <w:p w14:paraId="791C930B" w14:textId="7F859A5C" w:rsidR="009871CB" w:rsidRDefault="009871CB">
      <w:r>
        <w:t>All other utilization by patients with only Medicaid insurance (Fig 4B).</w:t>
      </w:r>
    </w:p>
    <w:p w14:paraId="584216CA" w14:textId="77777777" w:rsidR="009871CB" w:rsidRDefault="009871CB"/>
    <w:p w14:paraId="7A711EB8" w14:textId="77777777" w:rsidR="009871CB" w:rsidRDefault="009871CB">
      <w:r w:rsidRPr="00C7137B">
        <w:rPr>
          <w:noProof/>
        </w:rPr>
        <w:drawing>
          <wp:inline distT="0" distB="0" distL="0" distR="0" wp14:anchorId="1D2E5983" wp14:editId="162CC066">
            <wp:extent cx="5943600" cy="12426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71CB" w:rsidSect="009871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CB"/>
    <w:rsid w:val="00181CC6"/>
    <w:rsid w:val="00394D06"/>
    <w:rsid w:val="004365BE"/>
    <w:rsid w:val="004D5A06"/>
    <w:rsid w:val="006C01F5"/>
    <w:rsid w:val="007636F5"/>
    <w:rsid w:val="009871CB"/>
    <w:rsid w:val="009B76D3"/>
    <w:rsid w:val="00C203EB"/>
    <w:rsid w:val="00EA3B9A"/>
    <w:rsid w:val="00F9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5CEF"/>
  <w15:chartTrackingRefBased/>
  <w15:docId w15:val="{AA93E926-B358-4A5F-808A-F4ABE5AD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46F9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6F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252BE-C1C1-4107-AA88-03AE56226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ohn</dc:creator>
  <cp:keywords/>
  <dc:description/>
  <cp:lastModifiedBy>chn off31</cp:lastModifiedBy>
  <cp:revision>4</cp:revision>
  <dcterms:created xsi:type="dcterms:W3CDTF">2020-07-08T20:38:00Z</dcterms:created>
  <dcterms:modified xsi:type="dcterms:W3CDTF">2020-07-13T10:40:00Z</dcterms:modified>
</cp:coreProperties>
</file>